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Increased expression of acute inflammatory genes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in C57BL/6J mice infected with </w:t>
      </w:r>
      <w:r>
        <w:rPr/>
        <w:t>A/Mexico/4108/2009 (H1N1pdm).</w:t>
      </w:r>
    </w:p>
    <w:tbl>
      <w:tblPr>
        <w:tblW w:w="110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1"/>
        <w:gridCol w:w="5033"/>
        <w:gridCol w:w="2033"/>
        <w:gridCol w:w="613"/>
        <w:gridCol w:w="613"/>
        <w:gridCol w:w="613"/>
      </w:tblGrid>
      <w:tr>
        <w:trPr>
          <w:trHeight w:val="720" w:hRule="exact"/>
        </w:trPr>
        <w:tc>
          <w:tcPr>
            <w:tcW w:w="21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CA"/>
              </w:rPr>
              <w:t>Pathway and Official Gene Symbol</w:t>
            </w:r>
          </w:p>
        </w:tc>
        <w:tc>
          <w:tcPr>
            <w:tcW w:w="50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CA"/>
              </w:rPr>
              <w:t>Name or Description</w:t>
            </w:r>
          </w:p>
        </w:tc>
        <w:tc>
          <w:tcPr>
            <w:tcW w:w="20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CA"/>
              </w:rPr>
              <w:t>Illumina Identification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CA"/>
              </w:rPr>
              <w:t>Day 1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CA"/>
              </w:rPr>
              <w:t>Day 3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CA"/>
              </w:rPr>
              <w:t>Day 6</w:t>
            </w:r>
          </w:p>
        </w:tc>
      </w:tr>
      <w:tr>
        <w:trPr>
          <w:trHeight w:val="518" w:hRule="exact"/>
        </w:trPr>
        <w:tc>
          <w:tcPr>
            <w:tcW w:w="9237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CA"/>
              </w:rPr>
              <w:t>GO:0002526 – acute inflammatory response</w:t>
            </w:r>
          </w:p>
        </w:tc>
        <w:tc>
          <w:tcPr>
            <w:tcW w:w="6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" w:before="48" w:after="48"/>
              <w:ind w:left="-55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" w:before="48" w:after="48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" w:before="48" w:after="48"/>
              <w:ind w:left="-1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a3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rum amyloid A 3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MN_277263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55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.7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1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.63</w:t>
            </w:r>
          </w:p>
        </w:tc>
      </w:tr>
      <w:tr>
        <w:trPr>
          <w:trHeight w:val="113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FB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mplement factor B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MN_123085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55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1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54</w:t>
            </w:r>
          </w:p>
        </w:tc>
      </w:tr>
      <w:tr>
        <w:trPr>
          <w:trHeight w:val="113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cgr1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c receptor, IgG, high affinity I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MN_122952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55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1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84</w:t>
            </w:r>
          </w:p>
        </w:tc>
      </w:tr>
      <w:tr>
        <w:trPr>
          <w:trHeight w:val="113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rpina3n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rine (or cysteine) peptidase inhibitor, clade A, member 3N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MN_124680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55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1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39</w:t>
            </w:r>
          </w:p>
        </w:tc>
      </w:tr>
      <w:tr>
        <w:trPr>
          <w:trHeight w:val="113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DO1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oleamine 2,3-dioxygenase 1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MN_122360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55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1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.10</w:t>
            </w:r>
          </w:p>
        </w:tc>
      </w:tr>
      <w:tr>
        <w:trPr>
          <w:trHeight w:val="113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leukin 1 beta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MN_277749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55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1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93</w:t>
            </w:r>
          </w:p>
        </w:tc>
      </w:tr>
      <w:tr>
        <w:trPr>
          <w:trHeight w:val="113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M2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osomucoid 2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MN_259126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55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1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51</w:t>
            </w:r>
          </w:p>
        </w:tc>
      </w:tr>
      <w:tr>
        <w:trPr>
          <w:trHeight w:val="113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6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leukin 6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MN_124360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55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1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37</w:t>
            </w:r>
          </w:p>
        </w:tc>
      </w:tr>
      <w:tr>
        <w:trPr>
          <w:trHeight w:val="113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OC100045296, Stat3 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milar to Stat3B; signal transducer and activator of transcription 3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MN_258979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55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1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5</w:t>
            </w:r>
          </w:p>
        </w:tc>
      </w:tr>
      <w:tr>
        <w:trPr>
          <w:trHeight w:val="113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2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mplement component 2 (within H-2S)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MN_261289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55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1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52</w:t>
            </w:r>
          </w:p>
        </w:tc>
      </w:tr>
      <w:tr>
        <w:trPr>
          <w:trHeight w:val="113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LR4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ll-like receptor 4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MN_268423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55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1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49</w:t>
            </w:r>
          </w:p>
        </w:tc>
      </w:tr>
      <w:tr>
        <w:trPr>
          <w:trHeight w:val="113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A4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rum amyloid A 4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MN_124750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55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1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35</w:t>
            </w:r>
          </w:p>
        </w:tc>
      </w:tr>
      <w:tr>
        <w:trPr>
          <w:trHeight w:val="113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1a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leukin 1 alpha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MN_124306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55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1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15</w:t>
            </w:r>
          </w:p>
        </w:tc>
      </w:tr>
      <w:tr>
        <w:trPr>
          <w:trHeight w:val="113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CGR3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c receptor, IgG, low affinity III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MN_268740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55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1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52</w:t>
            </w:r>
          </w:p>
        </w:tc>
      </w:tr>
      <w:tr>
        <w:trPr>
          <w:trHeight w:val="113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LR4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ll-like receptor 4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MN_275296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55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1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9</w:t>
            </w:r>
          </w:p>
        </w:tc>
      </w:tr>
      <w:tr>
        <w:trPr>
          <w:trHeight w:val="113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ORA3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enosine A3 receptor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MN_306126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55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1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32</w:t>
            </w:r>
          </w:p>
        </w:tc>
      </w:tr>
      <w:tr>
        <w:trPr>
          <w:trHeight w:val="113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C100045680, C4a, LOC675521, C4b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milar to Complement C4 precursor; complement component 4A (Rodgers blood group); similar to complement C4; complement component 4B (Childo blood group)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MN_304955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55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1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17</w:t>
            </w:r>
          </w:p>
        </w:tc>
      </w:tr>
      <w:tr>
        <w:trPr>
          <w:trHeight w:val="113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FH, LOC100048018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mplement component factor h; similar to complement component factor H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MN_259206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55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1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80</w:t>
            </w:r>
          </w:p>
        </w:tc>
      </w:tr>
      <w:tr>
        <w:trPr>
          <w:trHeight w:val="113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3, LOC100048759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mplement component 3; similar to complement component C3 prepropeptide, las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MN_275948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55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184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61</w:t>
            </w:r>
          </w:p>
        </w:tc>
      </w:tr>
      <w:tr>
        <w:trPr>
          <w:trHeight w:val="113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gh-3, Ighg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mmunoglobulin heavy chain 3 (serum IgG2b); Immunoglobulin heavy chain (gamma polypeptide)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MN_122253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55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18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6</w:t>
            </w:r>
          </w:p>
        </w:tc>
      </w:tr>
      <w:tr>
        <w:trPr>
          <w:trHeight w:val="113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c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molytic complemen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MN_265914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55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18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</w:tr>
      <w:tr>
        <w:trPr>
          <w:trHeight w:val="113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cnb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colin B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MN_266308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55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18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0</w:t>
            </w:r>
          </w:p>
        </w:tc>
      </w:tr>
      <w:tr>
        <w:trPr>
          <w:trHeight w:val="113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OC100045680, C4a, LOC675521, C4b </w:t>
            </w:r>
          </w:p>
        </w:tc>
        <w:tc>
          <w:tcPr>
            <w:tcW w:w="5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milar to Complement C4 precursor; complement component 4A (Rodgers blood group); similar to complement C4; complement component 4B (Childo blood group)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MN_263256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55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atLeast" w:line="22" w:before="48" w:after="48"/>
              <w:ind w:left="-18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3</w:t>
            </w:r>
          </w:p>
        </w:tc>
      </w:tr>
      <w:tr>
        <w:trPr>
          <w:trHeight w:val="113" w:hRule="atLeast"/>
        </w:trPr>
        <w:tc>
          <w:tcPr>
            <w:tcW w:w="2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" w:before="48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IRR</w:t>
            </w:r>
          </w:p>
        </w:tc>
        <w:tc>
          <w:tcPr>
            <w:tcW w:w="5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" w:before="48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ngle immunoglobulin and toll-interleukin 1 receptor (TIR) domain</w:t>
            </w:r>
          </w:p>
        </w:tc>
        <w:tc>
          <w:tcPr>
            <w:tcW w:w="2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" w:before="48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MN_2673121</w:t>
            </w:r>
          </w:p>
        </w:tc>
        <w:tc>
          <w:tcPr>
            <w:tcW w:w="6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" w:before="48" w:after="120"/>
              <w:ind w:left="-55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45</w:t>
            </w:r>
          </w:p>
        </w:tc>
        <w:tc>
          <w:tcPr>
            <w:tcW w:w="6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" w:before="48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6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" w:before="48" w:after="120"/>
              <w:ind w:left="-18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14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AVID 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  <w:lang w:val="en-US"/>
        </w:rPr>
        <w:t>Bioinformatics Resource v6.7 was applied to all differentially expressed genes for classification. Gene Ontology Biological Process pathway GO:0002526 – acute inflammatory response was selected as a suitable representation of genes implicated in the acute phase response. Fold changes in expression are expressed in log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  <w:lang w:val="en-US"/>
        </w:rPr>
        <w:t>. day 0 values normalized to 0.</w:t>
      </w:r>
    </w:p>
    <w:sectPr>
      <w:type w:val="nextPage"/>
      <w:pgSz w:w="12240" w:h="15840"/>
      <w:pgMar w:left="1440" w:right="1440" w:gutter="0" w:header="0" w:top="1440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14:49:00Z</dcterms:created>
  <dc:creator>SG.Paquette</dc:creator>
  <dc:description/>
  <dc:language>en-US</dc:language>
  <cp:lastModifiedBy>Alyson Kelvin</cp:lastModifiedBy>
  <dcterms:modified xsi:type="dcterms:W3CDTF">2012-04-25T14:49:00Z</dcterms:modified>
  <cp:revision>2</cp:revision>
  <dc:subject/>
  <dc:title/>
</cp:coreProperties>
</file>